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Clinical and laboratory features healthy control and three groups of PBC patients of the study.</w:t>
      </w:r>
    </w:p>
    <w:tbl>
      <w:tblPr>
        <w:tblStyle w:val="4"/>
        <w:tblW w:w="149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556"/>
        <w:gridCol w:w="2964"/>
        <w:gridCol w:w="2952"/>
        <w:gridCol w:w="3069"/>
        <w:gridCol w:w="11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5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Cs (n=30)</w:t>
            </w:r>
          </w:p>
        </w:tc>
        <w:tc>
          <w:tcPr>
            <w:tcW w:w="2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treated PBC (n=20)</w:t>
            </w:r>
          </w:p>
        </w:tc>
        <w:tc>
          <w:tcPr>
            <w:tcW w:w="29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DCA-Responder (n=20)</w:t>
            </w:r>
          </w:p>
        </w:tc>
        <w:tc>
          <w:tcPr>
            <w:tcW w:w="30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0" w:name="_Hlk131330644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DCA-Non-Responder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n=20)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-year</w:t>
            </w:r>
          </w:p>
        </w:tc>
        <w:tc>
          <w:tcPr>
            <w:tcW w:w="25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73±11.08</w:t>
            </w:r>
          </w:p>
        </w:tc>
        <w:tc>
          <w:tcPr>
            <w:tcW w:w="29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35±14.08</w:t>
            </w:r>
          </w:p>
        </w:tc>
        <w:tc>
          <w:tcPr>
            <w:tcW w:w="29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40±8.98</w:t>
            </w:r>
          </w:p>
        </w:tc>
        <w:tc>
          <w:tcPr>
            <w:tcW w:w="30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65±12.20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</w:rPr>
              <w:t>Female-sex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 (86.7%)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 (100.0%)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 (85.0%)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 (85.0%)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P-U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.87±17.55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2.75±206.62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.55±16.67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5.90±254.3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T-U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13±5.68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3.20±235.28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45±35.47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6.35±145.5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T-U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20±7.69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.30±60.68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45±9.31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60±74.5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ST-U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17±4.49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.55±49.50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15±8.06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.75±54.3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P-g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.30±3.84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80±6.08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.40±3.80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.55±8.7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B-g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.73±1.93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.65±9.34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.80±1.99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30±4.9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BA—µmol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1±2.21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56±13.12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67±5.73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25±56.4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BIL—µmol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.67±3.67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04±10.81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15±3.94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32±62.5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BIL—µmol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6±1.30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11±6.11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8±1.23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45±52.6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gG—g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09±5.36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32±1.60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11±3.8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gA—g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9±1.62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4±1.16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0±1.4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gM—g/l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8±1.51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0±1.83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2±2.7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A—%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 (100.0%)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 (95.0%)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 (95.0%)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A—%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80.0%)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80.0%)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80.0%)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A-M2%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80.0%)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 (75.0%)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 (80.0%)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1" w:name="_GoBack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ti-GP210—%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 (16.7%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 (31.3%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 (38.9%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ti-SP100—%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2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 (22.2%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 (43.8%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 (16.7%)</w:t>
            </w:r>
            <w:ins w:id="0" w:author="Haolong Li Revise" w:date="2023-04-02T12:18:00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1" w:author="Haolong Li Revise" w:date="2023-04-02T12:18:00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</w:t>
            </w:r>
          </w:p>
        </w:tc>
      </w:tr>
      <w:bookmarkEnd w:id="1"/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eastAsia="宋体" w:cs="Times New Roman"/>
          <w:i/>
          <w:iCs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Values were presented as mean ± SD. The multiple comparisons of age and serum enzymes were analyzed using one-way analysis of variance (ANOVA) and Kruskal–Wallis test (non-parametric ANOVA), respectively. The multiple comparisons of sex were analyzed using chi-square test.</w:t>
      </w:r>
    </w:p>
    <w:p>
      <w:pPr>
        <w:rPr>
          <w:rFonts w:ascii="Times New Roman" w:hAnsi="Times New Roman" w:eastAsia="宋体" w:cs="Times New Roman"/>
          <w:i/>
          <w:iCs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ALB=albumin; ALP=alkaline phosphatase; ALT=alanine aminotransferase; AMA=antimitochondrial antibody; ANA=antinuclear antibody; AST=aspartate transaminase; BUN=blood urea nitrogen; Cr=Creatinine; DBIL=direct bilirubin; GGT=gammaglutamyl transferase; HDL=high-density lipoprotein; IgA=immunoglobulin A; IgG=immunoglobulin G; IgM=immunoglobulin M; LDL=low-density lipoprotein; TBA=total bile acid; TBIL=total bilirubin; TC=total cholesterol; TG=total triglycerides; TP=total protein; UA= uric acid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  <w:vertAlign w:val="baseline"/>
        </w:rPr>
        <w:t xml:space="preserve">Available in </w:t>
      </w: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  <w:vertAlign w:val="baseline"/>
        </w:rPr>
        <w:t xml:space="preserve"> </w:t>
      </w:r>
      <w:r>
        <w:rPr>
          <w:rFonts w:ascii="Times New Roman" w:hAnsi="Times New Roman" w:cs="Times New Roman"/>
        </w:rPr>
        <w:t>untreated</w:t>
      </w:r>
      <w:r>
        <w:rPr>
          <w:rFonts w:ascii="Times New Roman" w:hAnsi="Times New Roman" w:cs="Times New Roman"/>
          <w:vertAlign w:val="baseline"/>
        </w:rPr>
        <w:t xml:space="preserve"> PBC</w:t>
      </w:r>
      <w:r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  <w:vertAlign w:val="baseline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Available in 16 UDCA-Responder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vailable in 18 UDCA-Non-Responders.</w:t>
      </w:r>
    </w:p>
    <w:p>
      <w:pPr>
        <w:rPr>
          <w:ins w:id="2" w:author="Haolong Li Revise" w:date="2023-04-02T12:21:00Z"/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aolong Li Revise">
    <w15:presenceInfo w15:providerId="None" w15:userId="Haolong Li Rev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DM3sLAwNjWzNLJU0lEKTi0uzszPAykwqgUAwFLcTywAAAA="/>
    <w:docVar w:name="commondata" w:val="eyJoZGlkIjoiZGFiM2M2MjAxN2U2N2E4NzRkODA4M2U3ODI3MWQyNTAifQ=="/>
  </w:docVars>
  <w:rsids>
    <w:rsidRoot w:val="001424C0"/>
    <w:rsid w:val="001424C0"/>
    <w:rsid w:val="00255817"/>
    <w:rsid w:val="00397E2A"/>
    <w:rsid w:val="00A00FCC"/>
    <w:rsid w:val="00B93811"/>
    <w:rsid w:val="00F27500"/>
    <w:rsid w:val="03DF46CD"/>
    <w:rsid w:val="1A2B3405"/>
    <w:rsid w:val="2FF70277"/>
    <w:rsid w:val="3D0636C7"/>
    <w:rsid w:val="65BA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kern w:val="2"/>
      <w:sz w:val="18"/>
      <w:szCs w:val="18"/>
    </w:rPr>
  </w:style>
  <w:style w:type="paragraph" w:customStyle="1" w:styleId="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887</Characters>
  <Lines>15</Lines>
  <Paragraphs>4</Paragraphs>
  <TotalTime>14</TotalTime>
  <ScaleCrop>false</ScaleCrop>
  <LinksUpToDate>false</LinksUpToDate>
  <CharactersWithSpaces>202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6:51:00Z</dcterms:created>
  <dc:creator>Li Haolong</dc:creator>
  <cp:lastModifiedBy>李昊隆</cp:lastModifiedBy>
  <dcterms:modified xsi:type="dcterms:W3CDTF">2023-04-06T09:47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903492DD1C549139385A9C9012D979F</vt:lpwstr>
  </property>
</Properties>
</file>